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D1C310" w14:textId="77777777" w:rsidR="000A04B8" w:rsidRDefault="000A04B8" w:rsidP="000A04B8">
      <w:pPr>
        <w:pStyle w:val="FlietextBlocksatzmitAbstand"/>
        <w:rPr>
          <w:lang w:val="en-GB"/>
        </w:rPr>
      </w:pPr>
    </w:p>
    <w:p w14:paraId="61938DBB" w14:textId="322D6F50" w:rsidR="000A04B8" w:rsidRPr="000A04B8" w:rsidRDefault="000A04B8" w:rsidP="000A04B8">
      <w:pPr>
        <w:pStyle w:val="Caption"/>
        <w:ind w:left="0" w:firstLine="0"/>
        <w:rPr>
          <w:rFonts w:ascii="Arial" w:hAnsi="Arial" w:cs="Arial"/>
          <w:b w:val="0"/>
          <w:bCs/>
          <w:color w:val="auto"/>
          <w:sz w:val="22"/>
          <w:szCs w:val="22"/>
          <w:lang w:val="en-GB"/>
        </w:rPr>
      </w:pPr>
      <w:r w:rsidRPr="000A04B8">
        <w:rPr>
          <w:rFonts w:ascii="Arial" w:hAnsi="Arial" w:cs="Arial"/>
          <w:b w:val="0"/>
          <w:bCs/>
          <w:color w:val="auto"/>
          <w:sz w:val="22"/>
          <w:szCs w:val="22"/>
          <w:lang w:val="en-GB"/>
        </w:rPr>
        <w:t>[Additional file 4] Frequency (n and rate in %</w:t>
      </w:r>
      <w:r w:rsidR="005711BF">
        <w:rPr>
          <w:rFonts w:ascii="Arial" w:hAnsi="Arial" w:cs="Arial"/>
          <w:b w:val="0"/>
          <w:bCs/>
          <w:color w:val="auto"/>
          <w:sz w:val="22"/>
          <w:szCs w:val="22"/>
          <w:lang w:val="en-GB"/>
        </w:rPr>
        <w:t xml:space="preserve">) </w:t>
      </w:r>
      <w:r w:rsidRPr="000A04B8">
        <w:rPr>
          <w:rFonts w:ascii="Arial" w:hAnsi="Arial" w:cs="Arial"/>
          <w:b w:val="0"/>
          <w:bCs/>
          <w:color w:val="auto"/>
          <w:sz w:val="22"/>
          <w:szCs w:val="22"/>
          <w:lang w:val="en-GB"/>
        </w:rPr>
        <w:t xml:space="preserve">of </w:t>
      </w:r>
      <w:r w:rsidR="005711BF">
        <w:rPr>
          <w:rFonts w:ascii="Arial" w:hAnsi="Arial" w:cs="Arial"/>
          <w:b w:val="0"/>
          <w:bCs/>
          <w:color w:val="auto"/>
          <w:sz w:val="22"/>
          <w:szCs w:val="22"/>
          <w:lang w:val="en-GB"/>
        </w:rPr>
        <w:t xml:space="preserve">the </w:t>
      </w:r>
      <w:r w:rsidRPr="000A04B8">
        <w:rPr>
          <w:rFonts w:ascii="Arial" w:hAnsi="Arial" w:cs="Arial"/>
          <w:b w:val="0"/>
          <w:bCs/>
          <w:color w:val="auto"/>
          <w:sz w:val="22"/>
          <w:szCs w:val="22"/>
          <w:lang w:val="en-GB"/>
        </w:rPr>
        <w:t>10 most commonly coded ICD-</w:t>
      </w:r>
      <w:r w:rsidR="008F498E">
        <w:rPr>
          <w:rFonts w:ascii="Arial" w:hAnsi="Arial" w:cs="Arial"/>
          <w:b w:val="0"/>
          <w:bCs/>
          <w:color w:val="auto"/>
          <w:sz w:val="22"/>
          <w:szCs w:val="22"/>
          <w:lang w:val="en-GB"/>
        </w:rPr>
        <w:t xml:space="preserve">10 </w:t>
      </w:r>
      <w:r w:rsidRPr="000A04B8">
        <w:rPr>
          <w:rFonts w:ascii="Arial" w:hAnsi="Arial" w:cs="Arial"/>
          <w:b w:val="0"/>
          <w:bCs/>
          <w:color w:val="auto"/>
          <w:sz w:val="22"/>
          <w:szCs w:val="22"/>
          <w:lang w:val="en-GB"/>
        </w:rPr>
        <w:t xml:space="preserve">codes </w:t>
      </w:r>
      <w:r w:rsidR="005711BF">
        <w:rPr>
          <w:rFonts w:ascii="Arial" w:hAnsi="Arial" w:cs="Arial"/>
          <w:b w:val="0"/>
          <w:bCs/>
          <w:color w:val="auto"/>
          <w:sz w:val="22"/>
          <w:szCs w:val="22"/>
          <w:lang w:val="en-GB"/>
        </w:rPr>
        <w:t>among</w:t>
      </w:r>
      <w:r w:rsidRPr="000A04B8">
        <w:rPr>
          <w:rFonts w:ascii="Arial" w:hAnsi="Arial" w:cs="Arial"/>
          <w:b w:val="0"/>
          <w:bCs/>
          <w:color w:val="auto"/>
          <w:sz w:val="22"/>
          <w:szCs w:val="22"/>
          <w:lang w:val="en-GB"/>
        </w:rPr>
        <w:t xml:space="preserve"> prevalent JIA patients overall in 2018, for both WIG2 and </w:t>
      </w:r>
      <w:proofErr w:type="spellStart"/>
      <w:r w:rsidRPr="000A04B8">
        <w:rPr>
          <w:rFonts w:ascii="Arial" w:hAnsi="Arial" w:cs="Arial"/>
          <w:b w:val="0"/>
          <w:bCs/>
          <w:color w:val="auto"/>
          <w:sz w:val="22"/>
          <w:szCs w:val="22"/>
          <w:lang w:val="en-GB"/>
        </w:rPr>
        <w:t>InGef</w:t>
      </w:r>
      <w:proofErr w:type="spellEnd"/>
      <w:r w:rsidRPr="000A04B8">
        <w:rPr>
          <w:rFonts w:ascii="Arial" w:hAnsi="Arial" w:cs="Arial"/>
          <w:b w:val="0"/>
          <w:bCs/>
          <w:color w:val="auto"/>
          <w:sz w:val="22"/>
          <w:szCs w:val="22"/>
          <w:lang w:val="en-GB"/>
        </w:rPr>
        <w:t xml:space="preserve"> databases</w:t>
      </w:r>
    </w:p>
    <w:p w14:paraId="603521BD" w14:textId="74B11E77" w:rsidR="000A04B8" w:rsidRPr="00BC532B" w:rsidRDefault="000A04B8" w:rsidP="000A04B8">
      <w:pPr>
        <w:pStyle w:val="FlietextBlocksatzmitAbstand"/>
        <w:rPr>
          <w:lang w:val="en-GB"/>
        </w:rPr>
      </w:pPr>
    </w:p>
    <w:tbl>
      <w:tblPr>
        <w:tblStyle w:val="PlainTable2"/>
        <w:tblW w:w="9865" w:type="dxa"/>
        <w:tblLook w:val="04A0" w:firstRow="1" w:lastRow="0" w:firstColumn="1" w:lastColumn="0" w:noHBand="0" w:noVBand="1"/>
      </w:tblPr>
      <w:tblGrid>
        <w:gridCol w:w="1560"/>
        <w:gridCol w:w="3543"/>
        <w:gridCol w:w="993"/>
        <w:gridCol w:w="1275"/>
        <w:gridCol w:w="1134"/>
        <w:gridCol w:w="1360"/>
      </w:tblGrid>
      <w:tr w:rsidR="000A04B8" w:rsidRPr="00C57242" w14:paraId="010E8987" w14:textId="77777777" w:rsidTr="00E472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15C4332" w14:textId="77777777" w:rsidR="000A04B8" w:rsidRPr="000A04B8" w:rsidRDefault="000A04B8" w:rsidP="00E47253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3543" w:type="dxa"/>
          </w:tcPr>
          <w:p w14:paraId="7B8AD8CF" w14:textId="77777777" w:rsidR="000A04B8" w:rsidRPr="000A04B8" w:rsidRDefault="000A04B8" w:rsidP="00E47253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2268" w:type="dxa"/>
            <w:gridSpan w:val="2"/>
          </w:tcPr>
          <w:p w14:paraId="18AC82F3" w14:textId="77777777" w:rsidR="000A04B8" w:rsidRPr="00C57242" w:rsidRDefault="000A04B8" w:rsidP="00E47253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WIG2</w:t>
            </w:r>
          </w:p>
        </w:tc>
        <w:tc>
          <w:tcPr>
            <w:tcW w:w="2494" w:type="dxa"/>
            <w:gridSpan w:val="2"/>
          </w:tcPr>
          <w:p w14:paraId="2D286099" w14:textId="77777777" w:rsidR="000A04B8" w:rsidRPr="00C57242" w:rsidRDefault="000A04B8" w:rsidP="00E47253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InGef</w:t>
            </w:r>
          </w:p>
        </w:tc>
      </w:tr>
      <w:tr w:rsidR="000A04B8" w:rsidRPr="00C57242" w14:paraId="3CADA725" w14:textId="77777777" w:rsidTr="00E47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5BEBF82" w14:textId="2A07C31E" w:rsidR="000A04B8" w:rsidRPr="00C57242" w:rsidRDefault="000A04B8" w:rsidP="00E47253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ICD</w:t>
            </w:r>
            <w:r w:rsidR="008F498E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-10</w:t>
            </w: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="00562F1E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c</w:t>
            </w: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ode</w:t>
            </w:r>
            <w:bookmarkStart w:id="0" w:name="_GoBack"/>
            <w:bookmarkEnd w:id="0"/>
          </w:p>
        </w:tc>
        <w:tc>
          <w:tcPr>
            <w:tcW w:w="0" w:type="dxa"/>
            <w:hideMark/>
          </w:tcPr>
          <w:p w14:paraId="21C5B24D" w14:textId="77777777" w:rsidR="000A04B8" w:rsidRPr="00C57242" w:rsidRDefault="000A04B8" w:rsidP="00E47253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Explanation</w:t>
            </w:r>
          </w:p>
        </w:tc>
        <w:tc>
          <w:tcPr>
            <w:tcW w:w="0" w:type="dxa"/>
            <w:hideMark/>
          </w:tcPr>
          <w:p w14:paraId="3855EB4F" w14:textId="77777777" w:rsidR="000A04B8" w:rsidRPr="00C57242" w:rsidRDefault="000A04B8" w:rsidP="00E47253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 xml:space="preserve"> (2018)</w:t>
            </w:r>
          </w:p>
        </w:tc>
        <w:tc>
          <w:tcPr>
            <w:tcW w:w="0" w:type="dxa"/>
            <w:hideMark/>
          </w:tcPr>
          <w:p w14:paraId="533101CA" w14:textId="77777777" w:rsidR="000A04B8" w:rsidRPr="00C57242" w:rsidRDefault="000A04B8" w:rsidP="00E47253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Rate</w:t>
            </w:r>
          </w:p>
        </w:tc>
        <w:tc>
          <w:tcPr>
            <w:tcW w:w="0" w:type="dxa"/>
            <w:hideMark/>
          </w:tcPr>
          <w:p w14:paraId="1A1E7A80" w14:textId="77777777" w:rsidR="000A04B8" w:rsidRPr="00C57242" w:rsidRDefault="000A04B8" w:rsidP="00E47253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 xml:space="preserve"> (2018)</w:t>
            </w:r>
          </w:p>
        </w:tc>
        <w:tc>
          <w:tcPr>
            <w:tcW w:w="0" w:type="dxa"/>
            <w:hideMark/>
          </w:tcPr>
          <w:p w14:paraId="1E4E4B5B" w14:textId="77777777" w:rsidR="000A04B8" w:rsidRPr="00C57242" w:rsidRDefault="000A04B8" w:rsidP="00E47253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Rate</w:t>
            </w:r>
          </w:p>
        </w:tc>
      </w:tr>
      <w:tr w:rsidR="000A04B8" w:rsidRPr="00C57242" w14:paraId="02367594" w14:textId="77777777" w:rsidTr="00E47253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6CF1FC0C" w14:textId="77777777" w:rsidR="000A04B8" w:rsidRPr="00C57242" w:rsidRDefault="000A04B8" w:rsidP="00E47253">
            <w:pPr>
              <w:spacing w:before="0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 xml:space="preserve">M08    </w:t>
            </w:r>
          </w:p>
        </w:tc>
        <w:tc>
          <w:tcPr>
            <w:tcW w:w="3543" w:type="dxa"/>
            <w:hideMark/>
          </w:tcPr>
          <w:p w14:paraId="1A5F4EC0" w14:textId="77777777" w:rsidR="000A04B8" w:rsidRPr="00C57242" w:rsidRDefault="000A04B8" w:rsidP="00E47253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 xml:space="preserve">Juvenile Arthritis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993" w:type="dxa"/>
            <w:hideMark/>
          </w:tcPr>
          <w:p w14:paraId="555CCEED" w14:textId="77777777" w:rsidR="000A04B8" w:rsidRPr="00C57242" w:rsidRDefault="000A04B8" w:rsidP="00E47253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435</w:t>
            </w:r>
          </w:p>
        </w:tc>
        <w:tc>
          <w:tcPr>
            <w:tcW w:w="1275" w:type="dxa"/>
            <w:hideMark/>
          </w:tcPr>
          <w:p w14:paraId="647B3642" w14:textId="77777777" w:rsidR="000A04B8" w:rsidRPr="00C57242" w:rsidRDefault="000A04B8" w:rsidP="00E47253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79.67</w:t>
            </w:r>
          </w:p>
        </w:tc>
        <w:tc>
          <w:tcPr>
            <w:tcW w:w="1134" w:type="dxa"/>
            <w:hideMark/>
          </w:tcPr>
          <w:p w14:paraId="65DD6BD9" w14:textId="77777777" w:rsidR="000A04B8" w:rsidRPr="00C57242" w:rsidRDefault="000A04B8" w:rsidP="00E47253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689</w:t>
            </w:r>
          </w:p>
        </w:tc>
        <w:tc>
          <w:tcPr>
            <w:tcW w:w="1360" w:type="dxa"/>
            <w:hideMark/>
          </w:tcPr>
          <w:p w14:paraId="7A7F56EB" w14:textId="77777777" w:rsidR="000A04B8" w:rsidRPr="00C57242" w:rsidRDefault="000A04B8" w:rsidP="00E47253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81.15</w:t>
            </w:r>
          </w:p>
        </w:tc>
      </w:tr>
      <w:tr w:rsidR="000A04B8" w:rsidRPr="00C57242" w14:paraId="1FC80D46" w14:textId="77777777" w:rsidTr="00E47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7E495A25" w14:textId="77777777" w:rsidR="000A04B8" w:rsidRPr="00C57242" w:rsidRDefault="000A04B8" w:rsidP="00E47253">
            <w:pPr>
              <w:spacing w:before="0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 xml:space="preserve">H52    </w:t>
            </w:r>
          </w:p>
        </w:tc>
        <w:tc>
          <w:tcPr>
            <w:tcW w:w="3543" w:type="dxa"/>
            <w:noWrap/>
            <w:hideMark/>
          </w:tcPr>
          <w:p w14:paraId="5F14442A" w14:textId="77777777" w:rsidR="000A04B8" w:rsidRPr="004F13B5" w:rsidRDefault="000A04B8" w:rsidP="00E47253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val="en-GB" w:eastAsia="de-DE"/>
                <w14:ligatures w14:val="none"/>
              </w:rPr>
            </w:pPr>
            <w:r w:rsidRPr="004F13B5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val="en-GB" w:eastAsia="de-DE"/>
                <w14:ligatures w14:val="none"/>
              </w:rPr>
              <w:t>Disorders of refraction and accommodation</w:t>
            </w:r>
          </w:p>
        </w:tc>
        <w:tc>
          <w:tcPr>
            <w:tcW w:w="993" w:type="dxa"/>
            <w:hideMark/>
          </w:tcPr>
          <w:p w14:paraId="2787E071" w14:textId="77777777" w:rsidR="000A04B8" w:rsidRPr="00C57242" w:rsidRDefault="000A04B8" w:rsidP="00E47253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280</w:t>
            </w:r>
          </w:p>
        </w:tc>
        <w:tc>
          <w:tcPr>
            <w:tcW w:w="1275" w:type="dxa"/>
            <w:hideMark/>
          </w:tcPr>
          <w:p w14:paraId="22BA1915" w14:textId="77777777" w:rsidR="000A04B8" w:rsidRPr="00C57242" w:rsidRDefault="000A04B8" w:rsidP="00E47253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51.28</w:t>
            </w:r>
          </w:p>
        </w:tc>
        <w:tc>
          <w:tcPr>
            <w:tcW w:w="1134" w:type="dxa"/>
            <w:hideMark/>
          </w:tcPr>
          <w:p w14:paraId="5860FFC9" w14:textId="77777777" w:rsidR="000A04B8" w:rsidRPr="00C57242" w:rsidRDefault="000A04B8" w:rsidP="00E47253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411</w:t>
            </w:r>
          </w:p>
        </w:tc>
        <w:tc>
          <w:tcPr>
            <w:tcW w:w="1360" w:type="dxa"/>
            <w:hideMark/>
          </w:tcPr>
          <w:p w14:paraId="1C41B4F6" w14:textId="77777777" w:rsidR="000A04B8" w:rsidRPr="00C57242" w:rsidRDefault="000A04B8" w:rsidP="00E47253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48.41</w:t>
            </w:r>
          </w:p>
        </w:tc>
      </w:tr>
      <w:tr w:rsidR="000A04B8" w:rsidRPr="00C57242" w14:paraId="43DC200E" w14:textId="77777777" w:rsidTr="00E47253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58B1E9FB" w14:textId="77777777" w:rsidR="000A04B8" w:rsidRPr="00C57242" w:rsidRDefault="000A04B8" w:rsidP="00E47253">
            <w:pPr>
              <w:spacing w:before="0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 xml:space="preserve">J06    </w:t>
            </w:r>
          </w:p>
        </w:tc>
        <w:tc>
          <w:tcPr>
            <w:tcW w:w="3543" w:type="dxa"/>
            <w:noWrap/>
            <w:hideMark/>
          </w:tcPr>
          <w:p w14:paraId="3C6A1AD3" w14:textId="77777777" w:rsidR="000A04B8" w:rsidRPr="004F13B5" w:rsidRDefault="000A04B8" w:rsidP="00E47253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val="en-GB" w:eastAsia="de-DE"/>
                <w14:ligatures w14:val="none"/>
              </w:rPr>
            </w:pPr>
            <w:r w:rsidRPr="004F13B5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val="en-GB" w:eastAsia="de-DE"/>
                <w14:ligatures w14:val="none"/>
              </w:rPr>
              <w:t>Acute upper respiratory infections of multiple and unspecified sites</w:t>
            </w:r>
          </w:p>
        </w:tc>
        <w:tc>
          <w:tcPr>
            <w:tcW w:w="993" w:type="dxa"/>
            <w:hideMark/>
          </w:tcPr>
          <w:p w14:paraId="4D93E5EC" w14:textId="77777777" w:rsidR="000A04B8" w:rsidRPr="00C57242" w:rsidRDefault="000A04B8" w:rsidP="00E47253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232</w:t>
            </w:r>
          </w:p>
        </w:tc>
        <w:tc>
          <w:tcPr>
            <w:tcW w:w="1275" w:type="dxa"/>
            <w:hideMark/>
          </w:tcPr>
          <w:p w14:paraId="3DE85D56" w14:textId="77777777" w:rsidR="000A04B8" w:rsidRPr="00C57242" w:rsidRDefault="000A04B8" w:rsidP="00E47253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42.49</w:t>
            </w:r>
          </w:p>
        </w:tc>
        <w:tc>
          <w:tcPr>
            <w:tcW w:w="1134" w:type="dxa"/>
            <w:hideMark/>
          </w:tcPr>
          <w:p w14:paraId="1651747A" w14:textId="77777777" w:rsidR="000A04B8" w:rsidRPr="00C57242" w:rsidRDefault="000A04B8" w:rsidP="00E47253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331</w:t>
            </w:r>
          </w:p>
        </w:tc>
        <w:tc>
          <w:tcPr>
            <w:tcW w:w="1360" w:type="dxa"/>
            <w:hideMark/>
          </w:tcPr>
          <w:p w14:paraId="4DEE23B1" w14:textId="77777777" w:rsidR="000A04B8" w:rsidRPr="00C57242" w:rsidRDefault="000A04B8" w:rsidP="00E47253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38.99</w:t>
            </w:r>
          </w:p>
        </w:tc>
      </w:tr>
      <w:tr w:rsidR="000A04B8" w:rsidRPr="00C57242" w14:paraId="106E7115" w14:textId="77777777" w:rsidTr="00E47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6EC6A25C" w14:textId="77777777" w:rsidR="000A04B8" w:rsidRPr="00C57242" w:rsidRDefault="000A04B8" w:rsidP="00E47253">
            <w:pPr>
              <w:spacing w:before="0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 xml:space="preserve">M79    </w:t>
            </w:r>
          </w:p>
        </w:tc>
        <w:tc>
          <w:tcPr>
            <w:tcW w:w="3543" w:type="dxa"/>
            <w:noWrap/>
            <w:hideMark/>
          </w:tcPr>
          <w:p w14:paraId="554F8521" w14:textId="77777777" w:rsidR="000A04B8" w:rsidRPr="004F13B5" w:rsidRDefault="000A04B8" w:rsidP="00E47253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val="en-GB" w:eastAsia="de-DE"/>
                <w14:ligatures w14:val="none"/>
              </w:rPr>
            </w:pPr>
            <w:r w:rsidRPr="004F13B5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val="en-GB" w:eastAsia="de-DE"/>
                <w14:ligatures w14:val="none"/>
              </w:rPr>
              <w:t>Other soft tissue disorders, not elsewhere classified</w:t>
            </w:r>
          </w:p>
        </w:tc>
        <w:tc>
          <w:tcPr>
            <w:tcW w:w="993" w:type="dxa"/>
            <w:hideMark/>
          </w:tcPr>
          <w:p w14:paraId="66B3176E" w14:textId="77777777" w:rsidR="000A04B8" w:rsidRPr="00C57242" w:rsidRDefault="000A04B8" w:rsidP="00E47253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205</w:t>
            </w:r>
          </w:p>
        </w:tc>
        <w:tc>
          <w:tcPr>
            <w:tcW w:w="1275" w:type="dxa"/>
            <w:hideMark/>
          </w:tcPr>
          <w:p w14:paraId="7F96CBFF" w14:textId="77777777" w:rsidR="000A04B8" w:rsidRPr="00C57242" w:rsidRDefault="000A04B8" w:rsidP="00E47253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37.55</w:t>
            </w:r>
          </w:p>
        </w:tc>
        <w:tc>
          <w:tcPr>
            <w:tcW w:w="1134" w:type="dxa"/>
            <w:hideMark/>
          </w:tcPr>
          <w:p w14:paraId="571CEB33" w14:textId="77777777" w:rsidR="000A04B8" w:rsidRPr="00C57242" w:rsidRDefault="000A04B8" w:rsidP="00E47253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293</w:t>
            </w:r>
          </w:p>
        </w:tc>
        <w:tc>
          <w:tcPr>
            <w:tcW w:w="1360" w:type="dxa"/>
            <w:hideMark/>
          </w:tcPr>
          <w:p w14:paraId="0B77DD38" w14:textId="77777777" w:rsidR="000A04B8" w:rsidRPr="00C57242" w:rsidRDefault="000A04B8" w:rsidP="00E47253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34.51</w:t>
            </w:r>
          </w:p>
        </w:tc>
      </w:tr>
      <w:tr w:rsidR="000A04B8" w:rsidRPr="00C57242" w14:paraId="7B6A2FAE" w14:textId="77777777" w:rsidTr="00E47253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77F4EDE5" w14:textId="77777777" w:rsidR="000A04B8" w:rsidRPr="00C57242" w:rsidRDefault="000A04B8" w:rsidP="00E47253">
            <w:pPr>
              <w:spacing w:before="0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 xml:space="preserve">M25    </w:t>
            </w:r>
          </w:p>
        </w:tc>
        <w:tc>
          <w:tcPr>
            <w:tcW w:w="3543" w:type="dxa"/>
            <w:noWrap/>
            <w:hideMark/>
          </w:tcPr>
          <w:p w14:paraId="0A575E09" w14:textId="77777777" w:rsidR="000A04B8" w:rsidRPr="004F13B5" w:rsidRDefault="000A04B8" w:rsidP="00E47253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val="en-GB" w:eastAsia="de-DE"/>
                <w14:ligatures w14:val="none"/>
              </w:rPr>
            </w:pPr>
            <w:r w:rsidRPr="004F13B5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val="en-GB" w:eastAsia="de-DE"/>
                <w14:ligatures w14:val="none"/>
              </w:rPr>
              <w:t>Other joint disorders, not elsewhere classified</w:t>
            </w:r>
          </w:p>
        </w:tc>
        <w:tc>
          <w:tcPr>
            <w:tcW w:w="993" w:type="dxa"/>
            <w:hideMark/>
          </w:tcPr>
          <w:p w14:paraId="54BF2BDA" w14:textId="77777777" w:rsidR="000A04B8" w:rsidRPr="00C57242" w:rsidRDefault="000A04B8" w:rsidP="00E47253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191</w:t>
            </w:r>
          </w:p>
        </w:tc>
        <w:tc>
          <w:tcPr>
            <w:tcW w:w="1275" w:type="dxa"/>
            <w:hideMark/>
          </w:tcPr>
          <w:p w14:paraId="450226F5" w14:textId="77777777" w:rsidR="000A04B8" w:rsidRPr="00C57242" w:rsidRDefault="000A04B8" w:rsidP="00E47253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34.98</w:t>
            </w:r>
          </w:p>
        </w:tc>
        <w:tc>
          <w:tcPr>
            <w:tcW w:w="1134" w:type="dxa"/>
            <w:hideMark/>
          </w:tcPr>
          <w:p w14:paraId="7E9D59E5" w14:textId="77777777" w:rsidR="000A04B8" w:rsidRPr="00C57242" w:rsidRDefault="000A04B8" w:rsidP="00E47253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309</w:t>
            </w:r>
          </w:p>
        </w:tc>
        <w:tc>
          <w:tcPr>
            <w:tcW w:w="1360" w:type="dxa"/>
            <w:hideMark/>
          </w:tcPr>
          <w:p w14:paraId="758E9EAC" w14:textId="77777777" w:rsidR="000A04B8" w:rsidRPr="00C57242" w:rsidRDefault="000A04B8" w:rsidP="00E47253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36.4</w:t>
            </w:r>
          </w:p>
        </w:tc>
      </w:tr>
      <w:tr w:rsidR="000A04B8" w:rsidRPr="00C57242" w14:paraId="435E46D3" w14:textId="77777777" w:rsidTr="00E47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33B42883" w14:textId="77777777" w:rsidR="000A04B8" w:rsidRPr="00C57242" w:rsidRDefault="000A04B8" w:rsidP="00E47253">
            <w:pPr>
              <w:spacing w:before="0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 xml:space="preserve">M13    </w:t>
            </w:r>
          </w:p>
        </w:tc>
        <w:tc>
          <w:tcPr>
            <w:tcW w:w="3543" w:type="dxa"/>
            <w:noWrap/>
            <w:hideMark/>
          </w:tcPr>
          <w:p w14:paraId="2182FEA3" w14:textId="77777777" w:rsidR="000A04B8" w:rsidRPr="00C57242" w:rsidRDefault="000A04B8" w:rsidP="00E47253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Other arthritis</w:t>
            </w:r>
          </w:p>
        </w:tc>
        <w:tc>
          <w:tcPr>
            <w:tcW w:w="993" w:type="dxa"/>
            <w:hideMark/>
          </w:tcPr>
          <w:p w14:paraId="396F6CE9" w14:textId="77777777" w:rsidR="000A04B8" w:rsidRPr="00C57242" w:rsidRDefault="000A04B8" w:rsidP="00E47253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188</w:t>
            </w:r>
          </w:p>
        </w:tc>
        <w:tc>
          <w:tcPr>
            <w:tcW w:w="1275" w:type="dxa"/>
            <w:hideMark/>
          </w:tcPr>
          <w:p w14:paraId="02B1FB3E" w14:textId="77777777" w:rsidR="000A04B8" w:rsidRPr="00C57242" w:rsidRDefault="000A04B8" w:rsidP="00E47253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34.43</w:t>
            </w:r>
          </w:p>
        </w:tc>
        <w:tc>
          <w:tcPr>
            <w:tcW w:w="1134" w:type="dxa"/>
            <w:hideMark/>
          </w:tcPr>
          <w:p w14:paraId="01002FC7" w14:textId="77777777" w:rsidR="000A04B8" w:rsidRPr="00C57242" w:rsidRDefault="000A04B8" w:rsidP="00E47253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295</w:t>
            </w:r>
          </w:p>
        </w:tc>
        <w:tc>
          <w:tcPr>
            <w:tcW w:w="1360" w:type="dxa"/>
            <w:hideMark/>
          </w:tcPr>
          <w:p w14:paraId="7F3585E3" w14:textId="77777777" w:rsidR="000A04B8" w:rsidRPr="00C57242" w:rsidRDefault="000A04B8" w:rsidP="00E47253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34.75</w:t>
            </w:r>
          </w:p>
        </w:tc>
      </w:tr>
      <w:tr w:rsidR="000A04B8" w:rsidRPr="00C57242" w14:paraId="64518430" w14:textId="77777777" w:rsidTr="00E47253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12CFF2EF" w14:textId="77777777" w:rsidR="000A04B8" w:rsidRPr="00C57242" w:rsidRDefault="000A04B8" w:rsidP="00E47253">
            <w:pPr>
              <w:spacing w:before="0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 xml:space="preserve">R10    </w:t>
            </w:r>
          </w:p>
        </w:tc>
        <w:tc>
          <w:tcPr>
            <w:tcW w:w="3543" w:type="dxa"/>
            <w:noWrap/>
            <w:hideMark/>
          </w:tcPr>
          <w:p w14:paraId="4EA76BFA" w14:textId="77777777" w:rsidR="000A04B8" w:rsidRPr="00C57242" w:rsidRDefault="000A04B8" w:rsidP="00E47253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Abdominal and pelvic pain</w:t>
            </w:r>
          </w:p>
        </w:tc>
        <w:tc>
          <w:tcPr>
            <w:tcW w:w="993" w:type="dxa"/>
            <w:hideMark/>
          </w:tcPr>
          <w:p w14:paraId="07E635A8" w14:textId="77777777" w:rsidR="000A04B8" w:rsidRPr="00C57242" w:rsidRDefault="000A04B8" w:rsidP="00E47253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108</w:t>
            </w:r>
          </w:p>
        </w:tc>
        <w:tc>
          <w:tcPr>
            <w:tcW w:w="1275" w:type="dxa"/>
            <w:hideMark/>
          </w:tcPr>
          <w:p w14:paraId="25A52DB9" w14:textId="77777777" w:rsidR="000A04B8" w:rsidRPr="00C57242" w:rsidRDefault="000A04B8" w:rsidP="00E47253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19.78</w:t>
            </w:r>
          </w:p>
        </w:tc>
        <w:tc>
          <w:tcPr>
            <w:tcW w:w="1134" w:type="dxa"/>
            <w:hideMark/>
          </w:tcPr>
          <w:p w14:paraId="4CD7D4D1" w14:textId="77777777" w:rsidR="000A04B8" w:rsidRPr="00C57242" w:rsidRDefault="000A04B8" w:rsidP="00E47253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139</w:t>
            </w:r>
          </w:p>
        </w:tc>
        <w:tc>
          <w:tcPr>
            <w:tcW w:w="1360" w:type="dxa"/>
            <w:hideMark/>
          </w:tcPr>
          <w:p w14:paraId="0F0C4220" w14:textId="77777777" w:rsidR="000A04B8" w:rsidRPr="00C57242" w:rsidRDefault="000A04B8" w:rsidP="00E47253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16.37</w:t>
            </w:r>
          </w:p>
        </w:tc>
      </w:tr>
      <w:tr w:rsidR="000A04B8" w:rsidRPr="00C57242" w14:paraId="550E1B28" w14:textId="77777777" w:rsidTr="00E47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264918FB" w14:textId="77777777" w:rsidR="000A04B8" w:rsidRPr="00C57242" w:rsidRDefault="000A04B8" w:rsidP="00E47253">
            <w:pPr>
              <w:spacing w:before="0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 xml:space="preserve">M06    </w:t>
            </w:r>
          </w:p>
        </w:tc>
        <w:tc>
          <w:tcPr>
            <w:tcW w:w="3543" w:type="dxa"/>
            <w:noWrap/>
            <w:hideMark/>
          </w:tcPr>
          <w:p w14:paraId="5D500C1B" w14:textId="77777777" w:rsidR="000A04B8" w:rsidRPr="00C57242" w:rsidRDefault="000A04B8" w:rsidP="00E47253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Other rheumatoid arthritis</w:t>
            </w:r>
          </w:p>
        </w:tc>
        <w:tc>
          <w:tcPr>
            <w:tcW w:w="993" w:type="dxa"/>
            <w:hideMark/>
          </w:tcPr>
          <w:p w14:paraId="62ED471E" w14:textId="77777777" w:rsidR="000A04B8" w:rsidRPr="00C57242" w:rsidRDefault="000A04B8" w:rsidP="00E47253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107</w:t>
            </w:r>
          </w:p>
        </w:tc>
        <w:tc>
          <w:tcPr>
            <w:tcW w:w="1275" w:type="dxa"/>
            <w:hideMark/>
          </w:tcPr>
          <w:p w14:paraId="43CE2589" w14:textId="77777777" w:rsidR="000A04B8" w:rsidRPr="00C57242" w:rsidRDefault="000A04B8" w:rsidP="00E47253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19.60</w:t>
            </w:r>
          </w:p>
        </w:tc>
        <w:tc>
          <w:tcPr>
            <w:tcW w:w="1134" w:type="dxa"/>
            <w:hideMark/>
          </w:tcPr>
          <w:p w14:paraId="5682D83A" w14:textId="77777777" w:rsidR="000A04B8" w:rsidRPr="00C57242" w:rsidRDefault="000A04B8" w:rsidP="00E47253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138</w:t>
            </w:r>
          </w:p>
        </w:tc>
        <w:tc>
          <w:tcPr>
            <w:tcW w:w="1360" w:type="dxa"/>
            <w:hideMark/>
          </w:tcPr>
          <w:p w14:paraId="74AE12A4" w14:textId="77777777" w:rsidR="000A04B8" w:rsidRPr="00C57242" w:rsidRDefault="000A04B8" w:rsidP="00E47253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16.25</w:t>
            </w:r>
          </w:p>
        </w:tc>
      </w:tr>
      <w:tr w:rsidR="000A04B8" w:rsidRPr="00C57242" w14:paraId="5824B281" w14:textId="77777777" w:rsidTr="00E47253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1934B7DB" w14:textId="77777777" w:rsidR="000A04B8" w:rsidRPr="00C57242" w:rsidRDefault="000A04B8" w:rsidP="00E47253">
            <w:pPr>
              <w:spacing w:before="0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 xml:space="preserve">B34    </w:t>
            </w:r>
          </w:p>
        </w:tc>
        <w:tc>
          <w:tcPr>
            <w:tcW w:w="3543" w:type="dxa"/>
            <w:noWrap/>
            <w:hideMark/>
          </w:tcPr>
          <w:p w14:paraId="167E1CBC" w14:textId="77777777" w:rsidR="000A04B8" w:rsidRPr="004F13B5" w:rsidRDefault="000A04B8" w:rsidP="00E47253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val="en-GB" w:eastAsia="de-DE"/>
                <w14:ligatures w14:val="none"/>
              </w:rPr>
            </w:pPr>
            <w:r w:rsidRPr="004F13B5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val="en-GB" w:eastAsia="de-DE"/>
                <w14:ligatures w14:val="none"/>
              </w:rPr>
              <w:t>Viral infection of unspecified site</w:t>
            </w:r>
          </w:p>
        </w:tc>
        <w:tc>
          <w:tcPr>
            <w:tcW w:w="993" w:type="dxa"/>
            <w:hideMark/>
          </w:tcPr>
          <w:p w14:paraId="7F211968" w14:textId="77777777" w:rsidR="000A04B8" w:rsidRPr="00C57242" w:rsidRDefault="000A04B8" w:rsidP="00E47253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104</w:t>
            </w:r>
          </w:p>
        </w:tc>
        <w:tc>
          <w:tcPr>
            <w:tcW w:w="1275" w:type="dxa"/>
            <w:hideMark/>
          </w:tcPr>
          <w:p w14:paraId="33D8A511" w14:textId="77777777" w:rsidR="000A04B8" w:rsidRPr="00C57242" w:rsidRDefault="000A04B8" w:rsidP="00E47253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19.05</w:t>
            </w:r>
          </w:p>
        </w:tc>
        <w:tc>
          <w:tcPr>
            <w:tcW w:w="1134" w:type="dxa"/>
            <w:hideMark/>
          </w:tcPr>
          <w:p w14:paraId="19414170" w14:textId="77777777" w:rsidR="000A04B8" w:rsidRPr="00C57242" w:rsidRDefault="000A04B8" w:rsidP="00E47253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145</w:t>
            </w:r>
          </w:p>
        </w:tc>
        <w:tc>
          <w:tcPr>
            <w:tcW w:w="1360" w:type="dxa"/>
            <w:hideMark/>
          </w:tcPr>
          <w:p w14:paraId="77782B5E" w14:textId="77777777" w:rsidR="000A04B8" w:rsidRPr="00C57242" w:rsidRDefault="000A04B8" w:rsidP="00E47253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17.08</w:t>
            </w:r>
          </w:p>
        </w:tc>
      </w:tr>
      <w:tr w:rsidR="000A04B8" w:rsidRPr="00C57242" w14:paraId="56AAE8DD" w14:textId="77777777" w:rsidTr="00E47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12E0D45C" w14:textId="77777777" w:rsidR="000A04B8" w:rsidRPr="00C57242" w:rsidRDefault="000A04B8" w:rsidP="00E47253">
            <w:pPr>
              <w:spacing w:before="0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 xml:space="preserve">Z25    </w:t>
            </w:r>
          </w:p>
        </w:tc>
        <w:tc>
          <w:tcPr>
            <w:tcW w:w="3543" w:type="dxa"/>
            <w:noWrap/>
            <w:hideMark/>
          </w:tcPr>
          <w:p w14:paraId="563F8A90" w14:textId="77777777" w:rsidR="000A04B8" w:rsidRPr="004F13B5" w:rsidRDefault="000A04B8" w:rsidP="00E47253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val="en-GB" w:eastAsia="de-DE"/>
                <w14:ligatures w14:val="none"/>
              </w:rPr>
            </w:pPr>
            <w:r w:rsidRPr="004F13B5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val="en-GB" w:eastAsia="de-DE"/>
                <w14:ligatures w14:val="none"/>
              </w:rPr>
              <w:t>Need for immunization against other single viral diseases</w:t>
            </w:r>
          </w:p>
        </w:tc>
        <w:tc>
          <w:tcPr>
            <w:tcW w:w="993" w:type="dxa"/>
            <w:hideMark/>
          </w:tcPr>
          <w:p w14:paraId="5EB3988B" w14:textId="77777777" w:rsidR="000A04B8" w:rsidRPr="00C57242" w:rsidRDefault="000A04B8" w:rsidP="00E47253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101</w:t>
            </w:r>
          </w:p>
        </w:tc>
        <w:tc>
          <w:tcPr>
            <w:tcW w:w="1275" w:type="dxa"/>
            <w:hideMark/>
          </w:tcPr>
          <w:p w14:paraId="2AEFEB5B" w14:textId="77777777" w:rsidR="000A04B8" w:rsidRPr="00C57242" w:rsidRDefault="000A04B8" w:rsidP="00E47253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18.50</w:t>
            </w:r>
          </w:p>
        </w:tc>
        <w:tc>
          <w:tcPr>
            <w:tcW w:w="1134" w:type="dxa"/>
            <w:hideMark/>
          </w:tcPr>
          <w:p w14:paraId="5124DA40" w14:textId="77777777" w:rsidR="000A04B8" w:rsidRPr="00C57242" w:rsidRDefault="000A04B8" w:rsidP="00E47253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145</w:t>
            </w:r>
          </w:p>
        </w:tc>
        <w:tc>
          <w:tcPr>
            <w:tcW w:w="1360" w:type="dxa"/>
            <w:hideMark/>
          </w:tcPr>
          <w:p w14:paraId="0DD59B13" w14:textId="77777777" w:rsidR="000A04B8" w:rsidRPr="00C57242" w:rsidRDefault="000A04B8" w:rsidP="00E47253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17.08</w:t>
            </w:r>
          </w:p>
        </w:tc>
      </w:tr>
      <w:tr w:rsidR="000A04B8" w:rsidRPr="00C57242" w14:paraId="36D068C3" w14:textId="77777777" w:rsidTr="00E47253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75B452A1" w14:textId="77777777" w:rsidR="000A04B8" w:rsidRPr="00C57242" w:rsidRDefault="000A04B8" w:rsidP="00E47253">
            <w:pPr>
              <w:spacing w:before="0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 xml:space="preserve">H50    </w:t>
            </w:r>
          </w:p>
        </w:tc>
        <w:tc>
          <w:tcPr>
            <w:tcW w:w="3543" w:type="dxa"/>
            <w:noWrap/>
            <w:hideMark/>
          </w:tcPr>
          <w:p w14:paraId="21D2DD5B" w14:textId="77777777" w:rsidR="000A04B8" w:rsidRPr="00C57242" w:rsidRDefault="000A04B8" w:rsidP="00E47253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Other strabismus</w:t>
            </w:r>
          </w:p>
        </w:tc>
        <w:tc>
          <w:tcPr>
            <w:tcW w:w="993" w:type="dxa"/>
            <w:hideMark/>
          </w:tcPr>
          <w:p w14:paraId="3182B112" w14:textId="77777777" w:rsidR="000A04B8" w:rsidRPr="00C57242" w:rsidRDefault="000A04B8" w:rsidP="00E47253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101</w:t>
            </w:r>
          </w:p>
        </w:tc>
        <w:tc>
          <w:tcPr>
            <w:tcW w:w="1275" w:type="dxa"/>
            <w:hideMark/>
          </w:tcPr>
          <w:p w14:paraId="7DCFBE2D" w14:textId="77777777" w:rsidR="000A04B8" w:rsidRPr="00C57242" w:rsidRDefault="000A04B8" w:rsidP="00E47253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18.50</w:t>
            </w:r>
          </w:p>
        </w:tc>
        <w:tc>
          <w:tcPr>
            <w:tcW w:w="1134" w:type="dxa"/>
            <w:hideMark/>
          </w:tcPr>
          <w:p w14:paraId="25BFBEDB" w14:textId="77777777" w:rsidR="000A04B8" w:rsidRPr="00C57242" w:rsidRDefault="000A04B8" w:rsidP="00E47253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172</w:t>
            </w:r>
          </w:p>
        </w:tc>
        <w:tc>
          <w:tcPr>
            <w:tcW w:w="1360" w:type="dxa"/>
            <w:hideMark/>
          </w:tcPr>
          <w:p w14:paraId="4809B0CC" w14:textId="77777777" w:rsidR="000A04B8" w:rsidRPr="00C57242" w:rsidRDefault="000A04B8" w:rsidP="00E47253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20.26</w:t>
            </w:r>
          </w:p>
        </w:tc>
      </w:tr>
      <w:tr w:rsidR="000A04B8" w:rsidRPr="00C57242" w14:paraId="2D603731" w14:textId="77777777" w:rsidTr="00E47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744FD4D5" w14:textId="77777777" w:rsidR="000A04B8" w:rsidRPr="00C57242" w:rsidRDefault="000A04B8" w:rsidP="00E47253">
            <w:pPr>
              <w:spacing w:before="0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Z00</w:t>
            </w:r>
          </w:p>
        </w:tc>
        <w:tc>
          <w:tcPr>
            <w:tcW w:w="3543" w:type="dxa"/>
            <w:noWrap/>
            <w:hideMark/>
          </w:tcPr>
          <w:p w14:paraId="35A4E0F9" w14:textId="77777777" w:rsidR="000A04B8" w:rsidRPr="00C57242" w:rsidRDefault="000A04B8" w:rsidP="00E47253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 xml:space="preserve">General examination and investigation </w:t>
            </w:r>
          </w:p>
        </w:tc>
        <w:tc>
          <w:tcPr>
            <w:tcW w:w="993" w:type="dxa"/>
            <w:hideMark/>
          </w:tcPr>
          <w:p w14:paraId="11577206" w14:textId="77777777" w:rsidR="000A04B8" w:rsidRPr="00C57242" w:rsidRDefault="000A04B8" w:rsidP="00E47253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97</w:t>
            </w:r>
          </w:p>
        </w:tc>
        <w:tc>
          <w:tcPr>
            <w:tcW w:w="1275" w:type="dxa"/>
            <w:hideMark/>
          </w:tcPr>
          <w:p w14:paraId="62BE012E" w14:textId="77777777" w:rsidR="000A04B8" w:rsidRPr="00C57242" w:rsidRDefault="000A04B8" w:rsidP="00E47253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17.77</w:t>
            </w:r>
          </w:p>
        </w:tc>
        <w:tc>
          <w:tcPr>
            <w:tcW w:w="1134" w:type="dxa"/>
            <w:hideMark/>
          </w:tcPr>
          <w:p w14:paraId="2E4039F9" w14:textId="77777777" w:rsidR="000A04B8" w:rsidRPr="00C57242" w:rsidRDefault="000A04B8" w:rsidP="00E47253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235</w:t>
            </w:r>
          </w:p>
        </w:tc>
        <w:tc>
          <w:tcPr>
            <w:tcW w:w="1360" w:type="dxa"/>
            <w:hideMark/>
          </w:tcPr>
          <w:p w14:paraId="70FCCD63" w14:textId="77777777" w:rsidR="000A04B8" w:rsidRPr="00C57242" w:rsidRDefault="000A04B8" w:rsidP="00E47253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27.68</w:t>
            </w:r>
          </w:p>
        </w:tc>
      </w:tr>
      <w:tr w:rsidR="000A04B8" w:rsidRPr="00C57242" w14:paraId="6B4189B1" w14:textId="77777777" w:rsidTr="00E47253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5F321FC0" w14:textId="77777777" w:rsidR="000A04B8" w:rsidRPr="00C57242" w:rsidRDefault="000A04B8" w:rsidP="00E47253">
            <w:pPr>
              <w:spacing w:before="0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Q66</w:t>
            </w:r>
          </w:p>
        </w:tc>
        <w:tc>
          <w:tcPr>
            <w:tcW w:w="3543" w:type="dxa"/>
            <w:noWrap/>
            <w:hideMark/>
          </w:tcPr>
          <w:p w14:paraId="20F8F77F" w14:textId="77777777" w:rsidR="000A04B8" w:rsidRPr="00C57242" w:rsidRDefault="000A04B8" w:rsidP="00E47253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Congenital deformities of feet</w:t>
            </w:r>
          </w:p>
        </w:tc>
        <w:tc>
          <w:tcPr>
            <w:tcW w:w="993" w:type="dxa"/>
            <w:hideMark/>
          </w:tcPr>
          <w:p w14:paraId="0A3B8873" w14:textId="77777777" w:rsidR="000A04B8" w:rsidRPr="00C57242" w:rsidRDefault="000A04B8" w:rsidP="00E47253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91</w:t>
            </w:r>
          </w:p>
        </w:tc>
        <w:tc>
          <w:tcPr>
            <w:tcW w:w="1275" w:type="dxa"/>
            <w:hideMark/>
          </w:tcPr>
          <w:p w14:paraId="28EE57EE" w14:textId="77777777" w:rsidR="000A04B8" w:rsidRPr="00C57242" w:rsidRDefault="000A04B8" w:rsidP="00E47253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16.67</w:t>
            </w:r>
          </w:p>
        </w:tc>
        <w:tc>
          <w:tcPr>
            <w:tcW w:w="1134" w:type="dxa"/>
            <w:hideMark/>
          </w:tcPr>
          <w:p w14:paraId="5AB0091F" w14:textId="77777777" w:rsidR="000A04B8" w:rsidRPr="00C57242" w:rsidRDefault="000A04B8" w:rsidP="00E47253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150</w:t>
            </w:r>
          </w:p>
        </w:tc>
        <w:tc>
          <w:tcPr>
            <w:tcW w:w="1360" w:type="dxa"/>
            <w:hideMark/>
          </w:tcPr>
          <w:p w14:paraId="2E5AC4ED" w14:textId="77777777" w:rsidR="000A04B8" w:rsidRPr="00C57242" w:rsidRDefault="000A04B8" w:rsidP="00E47253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C57242">
              <w:rPr>
                <w:rFonts w:ascii="Times New Roman" w:eastAsia="Times New Roman" w:hAnsi="Times New Roman" w:cs="Times New Roman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17.67</w:t>
            </w:r>
          </w:p>
        </w:tc>
      </w:tr>
    </w:tbl>
    <w:p w14:paraId="451649EB" w14:textId="77777777" w:rsidR="000575D8" w:rsidRPr="000A04B8" w:rsidRDefault="000575D8">
      <w:pPr>
        <w:rPr>
          <w:lang w:val="en-GB"/>
        </w:rPr>
      </w:pPr>
    </w:p>
    <w:sectPr w:rsidR="000575D8" w:rsidRPr="000A04B8" w:rsidSect="002E7C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4671914B" w15:done="0"/>
  <w15:commentEx w15:paraId="040769CB" w15:done="0"/>
  <w15:commentEx w15:paraId="06D517EA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14ACC7" w16cex:dateUtc="2022-11-08T09:24:00Z"/>
  <w16cex:commentExtensible w16cex:durableId="2714AD48" w16cex:dateUtc="2022-11-08T09:26:00Z"/>
  <w16cex:commentExtensible w16cex:durableId="2714ACE8" w16cex:dateUtc="2022-11-08T09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671914B" w16cid:durableId="2714ACC7"/>
  <w16cid:commentId w16cid:paraId="040769CB" w16cid:durableId="2714AD48"/>
  <w16cid:commentId w16cid:paraId="06D517EA" w16cid:durableId="2714ACE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onio Schönfelder">
    <w15:presenceInfo w15:providerId="AD" w15:userId="S::tonio.schoenfelder@wig2.de::58effdbd-9098-42d6-aab8-09b2bdb2bce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4B8"/>
    <w:rsid w:val="000365C6"/>
    <w:rsid w:val="000575D8"/>
    <w:rsid w:val="000A04B8"/>
    <w:rsid w:val="000C6979"/>
    <w:rsid w:val="00143921"/>
    <w:rsid w:val="002D63A2"/>
    <w:rsid w:val="002E7C36"/>
    <w:rsid w:val="003C3434"/>
    <w:rsid w:val="003D76FE"/>
    <w:rsid w:val="004E0393"/>
    <w:rsid w:val="00562F1E"/>
    <w:rsid w:val="005711BF"/>
    <w:rsid w:val="00627C27"/>
    <w:rsid w:val="006B744D"/>
    <w:rsid w:val="008F498E"/>
    <w:rsid w:val="009924ED"/>
    <w:rsid w:val="00D05F2B"/>
    <w:rsid w:val="00FF3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86C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59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7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59"/>
    <w:qFormat/>
    <w:rsid w:val="000A04B8"/>
    <w:pPr>
      <w:spacing w:before="126" w:after="126" w:line="276" w:lineRule="auto"/>
      <w:jc w:val="both"/>
    </w:pPr>
    <w:rPr>
      <w:spacing w:val="2"/>
      <w:lang w:val="de-DE"/>
      <w14:ligatures w14:val="standar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Beschriftung Tabellen &amp; Abbildungen"/>
    <w:next w:val="Normal"/>
    <w:uiPriority w:val="7"/>
    <w:qFormat/>
    <w:rsid w:val="000A04B8"/>
    <w:pPr>
      <w:keepNext/>
      <w:spacing w:before="63" w:after="0" w:line="276" w:lineRule="auto"/>
      <w:ind w:left="1134" w:hanging="1134"/>
      <w:contextualSpacing/>
    </w:pPr>
    <w:rPr>
      <w:b/>
      <w:iCs/>
      <w:color w:val="5E5E5E"/>
      <w:spacing w:val="2"/>
      <w:sz w:val="18"/>
      <w:szCs w:val="18"/>
      <w:lang w:val="de-DE"/>
      <w14:ligatures w14:val="standard"/>
    </w:rPr>
  </w:style>
  <w:style w:type="character" w:styleId="CommentReference">
    <w:name w:val="annotation reference"/>
    <w:basedOn w:val="DefaultParagraphFont"/>
    <w:uiPriority w:val="99"/>
    <w:semiHidden/>
    <w:unhideWhenUsed/>
    <w:rsid w:val="000A04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04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04B8"/>
    <w:rPr>
      <w:spacing w:val="2"/>
      <w:sz w:val="20"/>
      <w:szCs w:val="20"/>
      <w:lang w:val="de-DE"/>
      <w14:ligatures w14:val="standard"/>
    </w:rPr>
  </w:style>
  <w:style w:type="paragraph" w:customStyle="1" w:styleId="FlietextBlocksatzmitAbstand">
    <w:name w:val="Fließtext Blocksatz mit Abstand"/>
    <w:basedOn w:val="Normal"/>
    <w:uiPriority w:val="4"/>
    <w:qFormat/>
    <w:rsid w:val="000A04B8"/>
    <w:pPr>
      <w:tabs>
        <w:tab w:val="left" w:pos="284"/>
        <w:tab w:val="left" w:pos="425"/>
      </w:tabs>
    </w:pPr>
  </w:style>
  <w:style w:type="table" w:customStyle="1" w:styleId="PlainTable2">
    <w:name w:val="Plain Table 2"/>
    <w:basedOn w:val="TableNormal"/>
    <w:uiPriority w:val="42"/>
    <w:rsid w:val="000A04B8"/>
    <w:pPr>
      <w:spacing w:before="126"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4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434"/>
    <w:rPr>
      <w:b/>
      <w:bCs/>
      <w:spacing w:val="2"/>
      <w:sz w:val="20"/>
      <w:szCs w:val="20"/>
      <w:lang w:val="de-DE"/>
      <w14:ligatures w14:val="standar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6FE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6FE"/>
    <w:rPr>
      <w:rFonts w:ascii="Tahoma" w:hAnsi="Tahoma" w:cs="Tahoma"/>
      <w:spacing w:val="2"/>
      <w:sz w:val="16"/>
      <w:szCs w:val="16"/>
      <w:lang w:val="de-DE"/>
      <w14:ligatures w14:val="standar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59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7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59"/>
    <w:qFormat/>
    <w:rsid w:val="000A04B8"/>
    <w:pPr>
      <w:spacing w:before="126" w:after="126" w:line="276" w:lineRule="auto"/>
      <w:jc w:val="both"/>
    </w:pPr>
    <w:rPr>
      <w:spacing w:val="2"/>
      <w:lang w:val="de-DE"/>
      <w14:ligatures w14:val="standar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Beschriftung Tabellen &amp; Abbildungen"/>
    <w:next w:val="Normal"/>
    <w:uiPriority w:val="7"/>
    <w:qFormat/>
    <w:rsid w:val="000A04B8"/>
    <w:pPr>
      <w:keepNext/>
      <w:spacing w:before="63" w:after="0" w:line="276" w:lineRule="auto"/>
      <w:ind w:left="1134" w:hanging="1134"/>
      <w:contextualSpacing/>
    </w:pPr>
    <w:rPr>
      <w:b/>
      <w:iCs/>
      <w:color w:val="5E5E5E"/>
      <w:spacing w:val="2"/>
      <w:sz w:val="18"/>
      <w:szCs w:val="18"/>
      <w:lang w:val="de-DE"/>
      <w14:ligatures w14:val="standard"/>
    </w:rPr>
  </w:style>
  <w:style w:type="character" w:styleId="CommentReference">
    <w:name w:val="annotation reference"/>
    <w:basedOn w:val="DefaultParagraphFont"/>
    <w:uiPriority w:val="99"/>
    <w:semiHidden/>
    <w:unhideWhenUsed/>
    <w:rsid w:val="000A04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04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04B8"/>
    <w:rPr>
      <w:spacing w:val="2"/>
      <w:sz w:val="20"/>
      <w:szCs w:val="20"/>
      <w:lang w:val="de-DE"/>
      <w14:ligatures w14:val="standard"/>
    </w:rPr>
  </w:style>
  <w:style w:type="paragraph" w:customStyle="1" w:styleId="FlietextBlocksatzmitAbstand">
    <w:name w:val="Fließtext Blocksatz mit Abstand"/>
    <w:basedOn w:val="Normal"/>
    <w:uiPriority w:val="4"/>
    <w:qFormat/>
    <w:rsid w:val="000A04B8"/>
    <w:pPr>
      <w:tabs>
        <w:tab w:val="left" w:pos="284"/>
        <w:tab w:val="left" w:pos="425"/>
      </w:tabs>
    </w:pPr>
  </w:style>
  <w:style w:type="table" w:customStyle="1" w:styleId="PlainTable2">
    <w:name w:val="Plain Table 2"/>
    <w:basedOn w:val="TableNormal"/>
    <w:uiPriority w:val="42"/>
    <w:rsid w:val="000A04B8"/>
    <w:pPr>
      <w:spacing w:before="126"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4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434"/>
    <w:rPr>
      <w:b/>
      <w:bCs/>
      <w:spacing w:val="2"/>
      <w:sz w:val="20"/>
      <w:szCs w:val="20"/>
      <w:lang w:val="de-DE"/>
      <w14:ligatures w14:val="standar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6FE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6FE"/>
    <w:rPr>
      <w:rFonts w:ascii="Tahoma" w:hAnsi="Tahoma" w:cs="Tahoma"/>
      <w:spacing w:val="2"/>
      <w:sz w:val="16"/>
      <w:szCs w:val="16"/>
      <w:lang w:val="de-DE"/>
      <w14:ligatures w14:val="standar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microsoft.com/office/2011/relationships/commentsExtended" Target="commentsExtended.xml"/><Relationship Id="rId4" Type="http://schemas.openxmlformats.org/officeDocument/2006/relationships/styles" Target="style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gs xmlns="286e28f7-2273-4278-8381-a77b917e83c1" xsi:nil="true"/>
    <Tags_x0020_ xmlns="286e28f7-2273-4278-8381-a77b917e83c1" xsi:nil="true"/>
    <TaxCatchAll xmlns="59278a02-dd7f-493b-bf8b-dd42271261b4" xsi:nil="true"/>
    <lcf76f155ced4ddcb4097134ff3c332f xmlns="286e28f7-2273-4278-8381-a77b917e83c1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3882C2A162DBB45A492115CE6C9642D" ma:contentTypeVersion="18" ma:contentTypeDescription="Ein neues Dokument erstellen." ma:contentTypeScope="" ma:versionID="7c8fc587863330c548f21f91c8fa52d0">
  <xsd:schema xmlns:xsd="http://www.w3.org/2001/XMLSchema" xmlns:xs="http://www.w3.org/2001/XMLSchema" xmlns:p="http://schemas.microsoft.com/office/2006/metadata/properties" xmlns:ns2="286e28f7-2273-4278-8381-a77b917e83c1" xmlns:ns3="59278a02-dd7f-493b-bf8b-dd42271261b4" targetNamespace="http://schemas.microsoft.com/office/2006/metadata/properties" ma:root="true" ma:fieldsID="5b2600bdad51c491717e1580d940e853" ns2:_="" ns3:_="">
    <xsd:import namespace="286e28f7-2273-4278-8381-a77b917e83c1"/>
    <xsd:import namespace="59278a02-dd7f-493b-bf8b-dd42271261b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OCR" minOccurs="0"/>
                <xsd:element ref="ns2:Tags" minOccurs="0"/>
                <xsd:element ref="ns2:Tags_x0020_" minOccurs="0"/>
                <xsd:element ref="ns2:MediaServiceEventHashCode" minOccurs="0"/>
                <xsd:element ref="ns2:MediaServiceGenerationTime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6e28f7-2273-4278-8381-a77b917e83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Tags" ma:index="13" nillable="true" ma:displayName="Tags" ma:internalName="Tags">
      <xsd:simpleType>
        <xsd:restriction base="dms:Note">
          <xsd:maxLength value="255"/>
        </xsd:restriction>
      </xsd:simpleType>
    </xsd:element>
    <xsd:element name="Tags_x0020_" ma:index="14" nillable="true" ma:displayName="Tags " ma:description="Hier können Tags eingetragen werden, die die Suche nach Dateien bestimmter Themengebiete vereinfacht." ma:internalName="Tags_x0020_">
      <xsd:simpleType>
        <xsd:restriction base="dms:Text">
          <xsd:maxLength value="255"/>
        </xsd:restriction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Bildmarkierungen" ma:readOnly="false" ma:fieldId="{5cf76f15-5ced-4ddc-b409-7134ff3c332f}" ma:taxonomyMulti="true" ma:sspId="b0c8fe1e-392a-4edb-84ff-83b6512d933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278a02-dd7f-493b-bf8b-dd42271261b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cbf00815-c62c-4da8-840a-bc73056d7a11}" ma:internalName="TaxCatchAll" ma:showField="CatchAllData" ma:web="59278a02-dd7f-493b-bf8b-dd42271261b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B5B3F6A-5947-402D-A763-7F30BC748F7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E02FD28-0FA8-436A-94BD-0290DCA6F8F5}">
  <ds:schemaRefs>
    <ds:schemaRef ds:uri="http://schemas.microsoft.com/office/2006/metadata/properties"/>
    <ds:schemaRef ds:uri="http://schemas.microsoft.com/office/infopath/2007/PartnerControls"/>
    <ds:schemaRef ds:uri="286e28f7-2273-4278-8381-a77b917e83c1"/>
    <ds:schemaRef ds:uri="59278a02-dd7f-493b-bf8b-dd42271261b4"/>
  </ds:schemaRefs>
</ds:datastoreItem>
</file>

<file path=customXml/itemProps3.xml><?xml version="1.0" encoding="utf-8"?>
<ds:datastoreItem xmlns:ds="http://schemas.openxmlformats.org/officeDocument/2006/customXml" ds:itemID="{3176316F-8A3B-4786-8108-92E3C99C84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6e28f7-2273-4278-8381-a77b917e83c1"/>
    <ds:schemaRef ds:uri="59278a02-dd7f-493b-bf8b-dd42271261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Diesing</dc:creator>
  <cp:keywords/>
  <dc:description/>
  <cp:lastModifiedBy>Sardan, Marfred</cp:lastModifiedBy>
  <cp:revision>8</cp:revision>
  <dcterms:created xsi:type="dcterms:W3CDTF">2022-11-07T21:00:00Z</dcterms:created>
  <dcterms:modified xsi:type="dcterms:W3CDTF">2022-11-09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882C2A162DBB45A492115CE6C9642D</vt:lpwstr>
  </property>
  <property fmtid="{D5CDD505-2E9C-101B-9397-08002B2CF9AE}" pid="3" name="MediaServiceImageTags">
    <vt:lpwstr/>
  </property>
</Properties>
</file>